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A24" w:rsidRPr="0082001B" w:rsidRDefault="00352A24" w:rsidP="00095945">
      <w:pPr>
        <w:spacing w:line="360" w:lineRule="auto"/>
        <w:rPr>
          <w:rFonts w:ascii="Calibri" w:eastAsia="SimSun" w:hAnsi="Calibri" w:cs="Calibri"/>
          <w:b/>
          <w:color w:val="000000" w:themeColor="text1"/>
          <w:szCs w:val="21"/>
        </w:rPr>
      </w:pPr>
      <w:r w:rsidRPr="0082001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82001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82001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Baseline clinical, angiographic</w:t>
      </w:r>
      <w:r w:rsidRPr="0082001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Pr="0082001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procedural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characteristics of patients with and with</w:t>
      </w:r>
      <w:r w:rsidRPr="0082001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out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diabetes stratified according to medical therapy or </w:t>
      </w:r>
      <w:r w:rsidR="0009570B"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initial 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TO</w:t>
      </w:r>
      <w:r w:rsidR="004463C5" w:rsidRPr="0082001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-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PCI.</w:t>
      </w:r>
    </w:p>
    <w:tbl>
      <w:tblPr>
        <w:tblStyle w:val="11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73"/>
        <w:gridCol w:w="1825"/>
        <w:gridCol w:w="1544"/>
        <w:gridCol w:w="1235"/>
        <w:gridCol w:w="1824"/>
        <w:gridCol w:w="1544"/>
        <w:gridCol w:w="954"/>
      </w:tblGrid>
      <w:tr w:rsidR="00352A24" w:rsidRPr="0082001B" w:rsidTr="0028755B">
        <w:trPr>
          <w:jc w:val="center"/>
        </w:trPr>
        <w:tc>
          <w:tcPr>
            <w:tcW w:w="2273" w:type="dxa"/>
          </w:tcPr>
          <w:p w:rsidR="00352A24" w:rsidRPr="0082001B" w:rsidRDefault="00352A24" w:rsidP="0028755B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4604" w:type="dxa"/>
            <w:gridSpan w:val="3"/>
          </w:tcPr>
          <w:p w:rsidR="00352A24" w:rsidRPr="0082001B" w:rsidRDefault="002808ED" w:rsidP="0028755B">
            <w:pPr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noProof/>
                <w:color w:val="000000" w:themeColor="text1"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" o:spid="_x0000_s1028" type="#_x0000_t32" style="position:absolute;left:0;text-align:left;margin-left:6.1pt;margin-top:25.35pt;width:201.6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"/>
              </w:pic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Patients with diabetes</w:t>
            </w:r>
          </w:p>
        </w:tc>
        <w:tc>
          <w:tcPr>
            <w:tcW w:w="4322" w:type="dxa"/>
            <w:gridSpan w:val="3"/>
          </w:tcPr>
          <w:p w:rsidR="00352A24" w:rsidRPr="0082001B" w:rsidRDefault="002808ED" w:rsidP="0028755B">
            <w:pPr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noProof/>
                <w:color w:val="000000" w:themeColor="text1"/>
                <w:szCs w:val="21"/>
              </w:rPr>
              <w:pict>
                <v:shape id="直接箭头连接符 4" o:spid="_x0000_s1027" type="#_x0000_t32" style="position:absolute;left:0;text-align:left;margin-left:6.1pt;margin-top:25.35pt;width:201.6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"/>
              </w:pic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atients without diabetes</w:t>
            </w:r>
          </w:p>
        </w:tc>
      </w:tr>
      <w:tr w:rsidR="00352A24" w:rsidRPr="0082001B" w:rsidTr="0028755B">
        <w:trPr>
          <w:jc w:val="center"/>
        </w:trPr>
        <w:tc>
          <w:tcPr>
            <w:tcW w:w="2273" w:type="dxa"/>
          </w:tcPr>
          <w:p w:rsidR="00352A24" w:rsidRPr="0082001B" w:rsidRDefault="00352A24" w:rsidP="0028755B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825" w:type="dxa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Medical therapy</w:t>
            </w:r>
          </w:p>
        </w:tc>
        <w:tc>
          <w:tcPr>
            <w:tcW w:w="154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TO</w:t>
            </w:r>
            <w:r w:rsidR="004463C5" w:rsidRPr="0082001B">
              <w:rPr>
                <w:rFonts w:ascii="Calibri" w:eastAsia="SimSun" w:hAnsi="Calibri" w:cs="Calibri" w:hint="eastAsia"/>
                <w:color w:val="000000" w:themeColor="text1"/>
                <w:szCs w:val="21"/>
              </w:rPr>
              <w:t>-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CI</w:t>
            </w:r>
          </w:p>
        </w:tc>
        <w:tc>
          <w:tcPr>
            <w:tcW w:w="1235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 Value</w:t>
            </w:r>
          </w:p>
        </w:tc>
        <w:tc>
          <w:tcPr>
            <w:tcW w:w="1824" w:type="dxa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Medical therapy</w:t>
            </w:r>
          </w:p>
        </w:tc>
        <w:tc>
          <w:tcPr>
            <w:tcW w:w="154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TO</w:t>
            </w:r>
            <w:r w:rsidR="004463C5" w:rsidRPr="0082001B">
              <w:rPr>
                <w:rFonts w:ascii="Calibri" w:eastAsia="SimSun" w:hAnsi="Calibri" w:cs="Calibri" w:hint="eastAsia"/>
                <w:color w:val="000000" w:themeColor="text1"/>
                <w:szCs w:val="21"/>
              </w:rPr>
              <w:t>-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PCI </w:t>
            </w:r>
          </w:p>
        </w:tc>
        <w:tc>
          <w:tcPr>
            <w:tcW w:w="95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 Value</w:t>
            </w:r>
          </w:p>
        </w:tc>
      </w:tr>
      <w:tr w:rsidR="00352A24" w:rsidRPr="0082001B" w:rsidTr="0028755B">
        <w:trPr>
          <w:jc w:val="center"/>
        </w:trPr>
        <w:tc>
          <w:tcPr>
            <w:tcW w:w="2273" w:type="dxa"/>
          </w:tcPr>
          <w:p w:rsidR="00352A24" w:rsidRPr="0082001B" w:rsidRDefault="00352A24" w:rsidP="0028755B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825" w:type="dxa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(n = 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06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54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(n = 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40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824" w:type="dxa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(n = 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9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54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(n = 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88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Age, years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5.6 ± 10.2</w:t>
            </w:r>
          </w:p>
        </w:tc>
        <w:tc>
          <w:tcPr>
            <w:tcW w:w="154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4.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19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4.3 ± 11.0</w:t>
            </w:r>
          </w:p>
        </w:tc>
        <w:tc>
          <w:tcPr>
            <w:tcW w:w="154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3.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0.0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6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Male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57 (70.6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1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13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50 (82.2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4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1.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70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Smoking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88 (37.2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6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15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64 (46.0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7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7.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35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Hypertension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89 (76.9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1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1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63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08 (64.2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9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6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443378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430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Dyslipidemia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99 (78.9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4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86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65 (71.4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7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1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46</w:t>
            </w:r>
          </w:p>
        </w:tc>
      </w:tr>
      <w:tr w:rsidR="00352A24" w:rsidRPr="0082001B" w:rsidTr="0028755B">
        <w:trPr>
          <w:jc w:val="center"/>
        </w:trPr>
        <w:tc>
          <w:tcPr>
            <w:tcW w:w="2273" w:type="dxa"/>
          </w:tcPr>
          <w:p w:rsidR="00352A24" w:rsidRPr="0082001B" w:rsidRDefault="00352A24" w:rsidP="0028755B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Familial history of</w:t>
            </w:r>
          </w:p>
          <w:p w:rsidR="00352A24" w:rsidRPr="0082001B" w:rsidRDefault="00352A24" w:rsidP="0028755B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AD</w:t>
            </w:r>
          </w:p>
        </w:tc>
        <w:tc>
          <w:tcPr>
            <w:tcW w:w="1825" w:type="dxa"/>
            <w:vAlign w:val="center"/>
          </w:tcPr>
          <w:p w:rsidR="00352A24" w:rsidRPr="0082001B" w:rsidRDefault="000A288F" w:rsidP="0028755B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8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  <w:p w:rsidR="00352A24" w:rsidRPr="0082001B" w:rsidRDefault="00352A24" w:rsidP="0028755B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544" w:type="dxa"/>
            <w:vAlign w:val="center"/>
          </w:tcPr>
          <w:p w:rsidR="00352A24" w:rsidRPr="0082001B" w:rsidRDefault="0028755B" w:rsidP="0028755B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2.3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  <w:p w:rsidR="00352A24" w:rsidRPr="0082001B" w:rsidRDefault="00352A24" w:rsidP="0028755B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235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72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824" w:type="dxa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2.6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544" w:type="dxa"/>
            <w:vAlign w:val="center"/>
          </w:tcPr>
          <w:p w:rsidR="00352A24" w:rsidRPr="0082001B" w:rsidRDefault="00D5756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12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.2)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95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60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revious MI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15 (42.5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6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7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36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71 (34.3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4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0.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32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KD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ind w:firstLineChars="250" w:firstLine="500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7 (13.2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.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66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5 (9.5)</w:t>
            </w:r>
          </w:p>
        </w:tc>
        <w:tc>
          <w:tcPr>
            <w:tcW w:w="1544" w:type="dxa"/>
            <w:vAlign w:val="center"/>
          </w:tcPr>
          <w:p w:rsidR="000A288F" w:rsidRPr="0082001B" w:rsidRDefault="00443378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8 (7.4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37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Heart failure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10 (21.7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9.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C53CD3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448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40 (17.7)</w:t>
            </w:r>
          </w:p>
        </w:tc>
        <w:tc>
          <w:tcPr>
            <w:tcW w:w="1544" w:type="dxa"/>
            <w:vAlign w:val="center"/>
          </w:tcPr>
          <w:p w:rsidR="000A288F" w:rsidRPr="0082001B" w:rsidRDefault="00443378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0.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443378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LVEF, %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1.4 ± 11.1</w:t>
            </w:r>
          </w:p>
        </w:tc>
        <w:tc>
          <w:tcPr>
            <w:tcW w:w="154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2.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9.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48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2.3 ± 9.6</w:t>
            </w:r>
          </w:p>
        </w:tc>
        <w:tc>
          <w:tcPr>
            <w:tcW w:w="154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4.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2 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± 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.2</w:t>
            </w:r>
          </w:p>
        </w:tc>
        <w:tc>
          <w:tcPr>
            <w:tcW w:w="954" w:type="dxa"/>
            <w:vAlign w:val="center"/>
          </w:tcPr>
          <w:p w:rsidR="000A288F" w:rsidRPr="0082001B" w:rsidRDefault="00443378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352A24" w:rsidRPr="0082001B" w:rsidTr="0028755B">
        <w:trPr>
          <w:jc w:val="center"/>
        </w:trPr>
        <w:tc>
          <w:tcPr>
            <w:tcW w:w="2273" w:type="dxa"/>
          </w:tcPr>
          <w:p w:rsidR="00352A24" w:rsidRPr="0082001B" w:rsidRDefault="00352A24" w:rsidP="0028755B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Baseline medication</w:t>
            </w:r>
          </w:p>
        </w:tc>
        <w:tc>
          <w:tcPr>
            <w:tcW w:w="1825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54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235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82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54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95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Aspirin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84 (95.7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2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78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59 (96.0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6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97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22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lopidogrel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67 (92.3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0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C53CD3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602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23 (91.4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5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0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1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Statin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87 (96.2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1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60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56 (95.6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4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43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β blocker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82 (75.5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0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15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91 (74.7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9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6.0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49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ACEI or ARB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58 (70.8)</w:t>
            </w:r>
          </w:p>
        </w:tc>
        <w:tc>
          <w:tcPr>
            <w:tcW w:w="1544" w:type="dxa"/>
            <w:vAlign w:val="center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6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9.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6A34FA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&lt;0.001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93 (62.3)</w:t>
            </w:r>
          </w:p>
        </w:tc>
        <w:tc>
          <w:tcPr>
            <w:tcW w:w="1544" w:type="dxa"/>
            <w:vAlign w:val="center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6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9.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53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One CTO lesion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34 (85.8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6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8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99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97 (88.1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6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8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32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Two CTO lesions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8 (13.4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06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7 (11.0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1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46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LAD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37 (27.1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5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3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3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62 (33.1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0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3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12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LCX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82 (36.0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1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2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2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43 (30.7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9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2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7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RCA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59 (51.2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2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0.5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2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79 (47.9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7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48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82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Multivessel disease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37 (86.4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4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2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83 (86.3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6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1.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A95A82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352A24" w:rsidRPr="0082001B" w:rsidTr="0028755B">
        <w:trPr>
          <w:jc w:val="center"/>
        </w:trPr>
        <w:tc>
          <w:tcPr>
            <w:tcW w:w="2273" w:type="dxa"/>
          </w:tcPr>
          <w:p w:rsidR="00352A24" w:rsidRPr="0082001B" w:rsidRDefault="00352A24" w:rsidP="0028755B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Proximal or mid </w:t>
            </w:r>
          </w:p>
          <w:p w:rsidR="00352A24" w:rsidRPr="0082001B" w:rsidRDefault="00352A24" w:rsidP="0028755B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TO Location</w:t>
            </w:r>
          </w:p>
        </w:tc>
        <w:tc>
          <w:tcPr>
            <w:tcW w:w="1825" w:type="dxa"/>
          </w:tcPr>
          <w:p w:rsidR="00352A24" w:rsidRPr="0082001B" w:rsidRDefault="000A288F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36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6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544" w:type="dxa"/>
          </w:tcPr>
          <w:p w:rsidR="00352A24" w:rsidRPr="0082001B" w:rsidRDefault="0028755B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1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1.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235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1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1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824" w:type="dxa"/>
          </w:tcPr>
          <w:p w:rsidR="00352A24" w:rsidRPr="0082001B" w:rsidRDefault="000A288F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5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544" w:type="dxa"/>
          </w:tcPr>
          <w:p w:rsidR="00352A24" w:rsidRPr="0082001B" w:rsidRDefault="00D5756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87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</w:t>
            </w:r>
            <w:r w:rsidR="00352A2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954" w:type="dxa"/>
            <w:vAlign w:val="center"/>
          </w:tcPr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48</w:t>
            </w:r>
          </w:p>
          <w:p w:rsidR="00352A24" w:rsidRPr="0082001B" w:rsidRDefault="00352A24" w:rsidP="0028755B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Blunt stump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59 (51.2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9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3.9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25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08 (51.6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6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6.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0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8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alcification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09 (21.5)</w:t>
            </w:r>
          </w:p>
        </w:tc>
        <w:tc>
          <w:tcPr>
            <w:tcW w:w="1544" w:type="dxa"/>
          </w:tcPr>
          <w:p w:rsidR="000A288F" w:rsidRPr="0082001B" w:rsidRDefault="0028755B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.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9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9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58 (20.0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1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3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Bending &gt;45°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21 (43.7)</w:t>
            </w:r>
          </w:p>
        </w:tc>
        <w:tc>
          <w:tcPr>
            <w:tcW w:w="1544" w:type="dxa"/>
          </w:tcPr>
          <w:p w:rsidR="000A288F" w:rsidRPr="0082001B" w:rsidRDefault="00C25001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32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2.7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05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63 (45.9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7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8.0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408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length ≥20mm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20 (63.2)</w:t>
            </w:r>
          </w:p>
        </w:tc>
        <w:tc>
          <w:tcPr>
            <w:tcW w:w="1544" w:type="dxa"/>
          </w:tcPr>
          <w:p w:rsidR="000A288F" w:rsidRPr="0082001B" w:rsidRDefault="00C25001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9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(6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.1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6A34FA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53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05 (63.8)</w:t>
            </w:r>
          </w:p>
        </w:tc>
        <w:tc>
          <w:tcPr>
            <w:tcW w:w="1544" w:type="dxa"/>
          </w:tcPr>
          <w:p w:rsidR="000A288F" w:rsidRPr="0082001B" w:rsidRDefault="00D57564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526 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(6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</w:t>
            </w:r>
            <w:r w:rsidR="000A288F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25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J-CTO score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.78 ± 1.23</w:t>
            </w:r>
          </w:p>
        </w:tc>
        <w:tc>
          <w:tcPr>
            <w:tcW w:w="154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.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7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.15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660</w:t>
            </w:r>
          </w:p>
        </w:tc>
        <w:tc>
          <w:tcPr>
            <w:tcW w:w="182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.80 ± 1.24</w:t>
            </w:r>
          </w:p>
        </w:tc>
        <w:tc>
          <w:tcPr>
            <w:tcW w:w="154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.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3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1.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4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1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1</w:t>
            </w:r>
          </w:p>
        </w:tc>
      </w:tr>
      <w:tr w:rsidR="000A288F" w:rsidRPr="0082001B" w:rsidTr="0028755B">
        <w:trPr>
          <w:jc w:val="center"/>
        </w:trPr>
        <w:tc>
          <w:tcPr>
            <w:tcW w:w="2273" w:type="dxa"/>
          </w:tcPr>
          <w:p w:rsidR="000A288F" w:rsidRPr="0082001B" w:rsidRDefault="000A288F" w:rsidP="000A288F">
            <w:pPr>
              <w:spacing w:line="240" w:lineRule="auto"/>
              <w:jc w:val="left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SYNTAX score</w:t>
            </w:r>
          </w:p>
        </w:tc>
        <w:tc>
          <w:tcPr>
            <w:tcW w:w="1825" w:type="dxa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4.6 ± 9.1</w:t>
            </w:r>
          </w:p>
        </w:tc>
        <w:tc>
          <w:tcPr>
            <w:tcW w:w="154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3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5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</w:t>
            </w:r>
            <w:r w:rsidR="0028755B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.5</w:t>
            </w:r>
          </w:p>
        </w:tc>
        <w:tc>
          <w:tcPr>
            <w:tcW w:w="1235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C53CD3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87</w:t>
            </w:r>
          </w:p>
        </w:tc>
        <w:tc>
          <w:tcPr>
            <w:tcW w:w="1824" w:type="dxa"/>
          </w:tcPr>
          <w:p w:rsidR="000A288F" w:rsidRPr="0082001B" w:rsidRDefault="000A288F" w:rsidP="000A288F">
            <w:pPr>
              <w:spacing w:line="240" w:lineRule="auto"/>
              <w:ind w:firstLineChars="50" w:firstLine="100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2.6 ± 8.8</w:t>
            </w:r>
          </w:p>
        </w:tc>
        <w:tc>
          <w:tcPr>
            <w:tcW w:w="1544" w:type="dxa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.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 ± </w:t>
            </w:r>
            <w:r w:rsidR="00D57564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8.6</w:t>
            </w:r>
          </w:p>
        </w:tc>
        <w:tc>
          <w:tcPr>
            <w:tcW w:w="954" w:type="dxa"/>
            <w:vAlign w:val="center"/>
          </w:tcPr>
          <w:p w:rsidR="000A288F" w:rsidRPr="0082001B" w:rsidRDefault="000A288F" w:rsidP="000A288F">
            <w:pPr>
              <w:spacing w:line="240" w:lineRule="auto"/>
              <w:jc w:val="center"/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0.</w:t>
            </w:r>
            <w:r w:rsidR="00443378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217</w:t>
            </w:r>
          </w:p>
        </w:tc>
      </w:tr>
    </w:tbl>
    <w:p w:rsidR="00ED53AE" w:rsidRPr="0082001B" w:rsidRDefault="00ED53AE" w:rsidP="00ED53AE">
      <w:pPr>
        <w:rPr>
          <w:rFonts w:ascii="Calibri" w:eastAsia="SimSun" w:hAnsi="Calibri" w:cs="Calibri"/>
          <w:color w:val="000000" w:themeColor="text1"/>
          <w:szCs w:val="21"/>
        </w:rPr>
      </w:pPr>
      <w:r w:rsidRPr="0082001B">
        <w:rPr>
          <w:rFonts w:ascii="Calibri" w:eastAsia="SimSun" w:hAnsi="Calibri" w:cs="Calibri"/>
          <w:color w:val="000000" w:themeColor="text1"/>
          <w:szCs w:val="21"/>
        </w:rPr>
        <w:t>Values are presented as the mean ± standard deviation or n (%).</w:t>
      </w:r>
    </w:p>
    <w:p w:rsidR="00ED53AE" w:rsidRPr="0082001B" w:rsidRDefault="00ED53AE" w:rsidP="00ED53AE">
      <w:pPr>
        <w:rPr>
          <w:rFonts w:ascii="Calibri" w:eastAsia="SimSun" w:hAnsi="Calibri" w:cs="Calibri"/>
          <w:color w:val="000000" w:themeColor="text1"/>
          <w:szCs w:val="21"/>
        </w:rPr>
      </w:pP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 xml:space="preserve">ACEI 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angiotensin-converting enzyme inhibitor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ARB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angiotensin-receptor blocker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CAD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coronary artery disease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CKD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chronic kidney disease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CTO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chronic total occlus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J-CTO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Japanese-chronic total occlus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LAD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left ascending coronary artery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LCX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left circumflex coronary artery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LVEF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left ventricular ejection fract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MI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myocardial infarct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PCI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percutaneous coronary intervent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RCA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right coronary artery</w:t>
      </w:r>
    </w:p>
    <w:p w:rsidR="00F47BA7" w:rsidRPr="0082001B" w:rsidRDefault="00F47BA7" w:rsidP="00ED53AE">
      <w:pPr>
        <w:rPr>
          <w:rFonts w:ascii="Calibri" w:eastAsia="SimSun" w:hAnsi="Calibri" w:cs="Calibri"/>
          <w:color w:val="000000" w:themeColor="text1"/>
          <w:szCs w:val="21"/>
        </w:rPr>
      </w:pPr>
    </w:p>
    <w:p w:rsidR="00F47BA7" w:rsidRPr="0082001B" w:rsidRDefault="00F47BA7" w:rsidP="00ED53AE">
      <w:pPr>
        <w:rPr>
          <w:rFonts w:ascii="Calibri" w:eastAsia="SimSun" w:hAnsi="Calibri" w:cs="Calibri"/>
          <w:color w:val="000000" w:themeColor="text1"/>
          <w:szCs w:val="21"/>
        </w:rPr>
      </w:pPr>
    </w:p>
    <w:p w:rsidR="00F47BA7" w:rsidRPr="0082001B" w:rsidRDefault="00F47BA7" w:rsidP="00ED53AE">
      <w:pPr>
        <w:rPr>
          <w:rFonts w:ascii="Calibri" w:eastAsia="SimSun" w:hAnsi="Calibri" w:cs="Calibri"/>
          <w:color w:val="000000" w:themeColor="text1"/>
        </w:rPr>
      </w:pPr>
    </w:p>
    <w:p w:rsidR="00C25001" w:rsidRPr="0082001B" w:rsidRDefault="00C25001" w:rsidP="00095945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2001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</w:t>
      </w:r>
      <w:r w:rsidRPr="0082001B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463C5" w:rsidRPr="0082001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2</w:t>
      </w:r>
      <w:r w:rsidRPr="0082001B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linical outcomes</w:t>
      </w:r>
      <w:r w:rsidR="00DC504E"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of patients with and with</w:t>
      </w:r>
      <w:r w:rsidRPr="0082001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out</w:t>
      </w:r>
      <w:r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diabetes stratified according to</w:t>
      </w:r>
      <w:r w:rsidR="004463C5"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medical therapy or </w:t>
      </w:r>
      <w:r w:rsidR="0009570B"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initial </w:t>
      </w:r>
      <w:r w:rsidR="004463C5"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TO</w:t>
      </w:r>
      <w:r w:rsidR="004463C5" w:rsidRPr="0082001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-</w:t>
      </w:r>
      <w:r w:rsidR="004463C5" w:rsidRPr="0082001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PCI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5"/>
        <w:gridCol w:w="1985"/>
        <w:gridCol w:w="1984"/>
        <w:gridCol w:w="1922"/>
      </w:tblGrid>
      <w:tr w:rsidR="00C25001" w:rsidRPr="0082001B" w:rsidTr="00D57564">
        <w:tc>
          <w:tcPr>
            <w:tcW w:w="240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atients with diabetes</w:t>
            </w:r>
          </w:p>
        </w:tc>
        <w:tc>
          <w:tcPr>
            <w:tcW w:w="198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Medical therapy</w:t>
            </w:r>
          </w:p>
        </w:tc>
        <w:tc>
          <w:tcPr>
            <w:tcW w:w="1984" w:type="dxa"/>
          </w:tcPr>
          <w:p w:rsidR="00C25001" w:rsidRPr="0082001B" w:rsidRDefault="00A95A82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TO</w:t>
            </w:r>
            <w:r w:rsidR="001C1ED5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-</w:t>
            </w:r>
            <w:r w:rsidR="00C25001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CI</w:t>
            </w:r>
          </w:p>
        </w:tc>
        <w:tc>
          <w:tcPr>
            <w:tcW w:w="1922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 Value</w:t>
            </w:r>
          </w:p>
        </w:tc>
      </w:tr>
      <w:tr w:rsidR="00C25001" w:rsidRPr="0082001B" w:rsidTr="00D57564">
        <w:tc>
          <w:tcPr>
            <w:tcW w:w="240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(n = 506)</w:t>
            </w:r>
          </w:p>
        </w:tc>
        <w:tc>
          <w:tcPr>
            <w:tcW w:w="1984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(n = 440)</w:t>
            </w:r>
          </w:p>
        </w:tc>
        <w:tc>
          <w:tcPr>
            <w:tcW w:w="1922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Cardiac death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33 (6.5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7 (3.9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69 (0.37-1.28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217</w:t>
            </w: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MI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50 (9.9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32 (7.3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80 (0.50-1.26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346</w:t>
            </w: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TVR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79 (15.6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51 (11.6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62 (0.43-0.90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013</w:t>
            </w: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MACE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46 (28.9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82 (18.6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56 (0.42-0.74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C25001" w:rsidRPr="0082001B" w:rsidTr="00D57564">
        <w:tc>
          <w:tcPr>
            <w:tcW w:w="240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984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922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C25001" w:rsidRPr="0082001B" w:rsidTr="00D57564">
        <w:tc>
          <w:tcPr>
            <w:tcW w:w="240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atients without diabetes</w:t>
            </w:r>
          </w:p>
        </w:tc>
        <w:tc>
          <w:tcPr>
            <w:tcW w:w="198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Medical therapy</w:t>
            </w:r>
          </w:p>
        </w:tc>
        <w:tc>
          <w:tcPr>
            <w:tcW w:w="1984" w:type="dxa"/>
          </w:tcPr>
          <w:p w:rsidR="00C25001" w:rsidRPr="0082001B" w:rsidRDefault="00A95A82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CTO</w:t>
            </w:r>
            <w:r w:rsidR="001C1ED5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-</w:t>
            </w:r>
            <w:r w:rsidR="00C25001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CI</w:t>
            </w:r>
          </w:p>
        </w:tc>
        <w:tc>
          <w:tcPr>
            <w:tcW w:w="1922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P Value</w:t>
            </w:r>
          </w:p>
        </w:tc>
      </w:tr>
      <w:tr w:rsidR="00C25001" w:rsidRPr="0082001B" w:rsidTr="00D57564">
        <w:tc>
          <w:tcPr>
            <w:tcW w:w="240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(n = 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91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 xml:space="preserve">(n = </w:t>
            </w:r>
            <w:r w:rsidR="00A95A82"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788</w:t>
            </w:r>
            <w:r w:rsidRPr="0082001B">
              <w:rPr>
                <w:rFonts w:ascii="Calibri" w:eastAsia="SimSu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</w:tcPr>
          <w:p w:rsidR="00C25001" w:rsidRPr="0082001B" w:rsidRDefault="00C25001" w:rsidP="00D57564">
            <w:pPr>
              <w:rPr>
                <w:rFonts w:ascii="Calibri" w:eastAsia="SimSun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Cardiac death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41 (5.2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26 (3.3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.05 (0.50-2.19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895</w:t>
            </w: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MI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  <w:r w:rsidR="00CE30C9" w:rsidRPr="0082001B">
              <w:rPr>
                <w:rFonts w:ascii="Calibri" w:hAnsi="Calibri" w:cs="Calibri"/>
                <w:color w:val="000000" w:themeColor="text1"/>
                <w:szCs w:val="21"/>
              </w:rPr>
              <w:t>6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(</w:t>
            </w:r>
            <w:r w:rsidR="00CE30C9" w:rsidRPr="0082001B">
              <w:rPr>
                <w:rFonts w:ascii="Calibri" w:hAnsi="Calibri" w:cs="Calibri"/>
                <w:color w:val="000000" w:themeColor="text1"/>
                <w:szCs w:val="21"/>
              </w:rPr>
              <w:t>7.1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48 (6.1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91 (0.49-1.68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763</w:t>
            </w: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TVR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09 (13.8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65 (8.2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81 (0.50-1.32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400</w:t>
            </w: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MACE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80 (22.8)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="00E75338" w:rsidRPr="0082001B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6 (1</w:t>
            </w:r>
            <w:r w:rsidR="00E75338" w:rsidRPr="0082001B">
              <w:rPr>
                <w:rFonts w:ascii="Calibri" w:hAnsi="Calibri" w:cs="Calibri"/>
                <w:color w:val="000000" w:themeColor="text1"/>
                <w:szCs w:val="21"/>
              </w:rPr>
              <w:t>7.2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A95A82" w:rsidRPr="0082001B" w:rsidTr="00D57564">
        <w:tc>
          <w:tcPr>
            <w:tcW w:w="240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 HR (95% CI)</w:t>
            </w:r>
          </w:p>
        </w:tc>
        <w:tc>
          <w:tcPr>
            <w:tcW w:w="1985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8</w:t>
            </w:r>
            <w:r w:rsidR="00E10941" w:rsidRPr="0082001B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 xml:space="preserve"> (0.5</w:t>
            </w:r>
            <w:r w:rsidR="00E75338" w:rsidRPr="0082001B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-1.</w:t>
            </w:r>
            <w:r w:rsidR="00E75338" w:rsidRPr="0082001B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  <w:r w:rsidR="002C0DA9" w:rsidRPr="0082001B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</w:tcPr>
          <w:p w:rsidR="00A95A82" w:rsidRPr="0082001B" w:rsidRDefault="00A95A82" w:rsidP="00A95A82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2001B">
              <w:rPr>
                <w:rFonts w:ascii="Calibri" w:hAnsi="Calibri" w:cs="Calibri"/>
                <w:color w:val="000000" w:themeColor="text1"/>
                <w:szCs w:val="21"/>
              </w:rPr>
              <w:t>0.</w:t>
            </w:r>
            <w:r w:rsidR="002C0DA9" w:rsidRPr="0082001B">
              <w:rPr>
                <w:rFonts w:ascii="Calibri" w:hAnsi="Calibri" w:cs="Calibri"/>
                <w:color w:val="000000" w:themeColor="text1"/>
                <w:szCs w:val="21"/>
              </w:rPr>
              <w:t>297</w:t>
            </w:r>
          </w:p>
        </w:tc>
      </w:tr>
    </w:tbl>
    <w:p w:rsidR="00C25001" w:rsidRPr="0082001B" w:rsidRDefault="00C25001" w:rsidP="00C25001">
      <w:pPr>
        <w:rPr>
          <w:rFonts w:ascii="Calibri" w:eastAsia="SimSun" w:hAnsi="Calibri" w:cs="Calibri"/>
          <w:color w:val="000000" w:themeColor="text1"/>
          <w:szCs w:val="21"/>
        </w:rPr>
      </w:pPr>
      <w:r w:rsidRPr="0082001B">
        <w:rPr>
          <w:rFonts w:ascii="Calibri" w:eastAsia="SimSun" w:hAnsi="Calibri" w:cs="Calibri"/>
          <w:color w:val="000000" w:themeColor="text1"/>
          <w:szCs w:val="21"/>
        </w:rPr>
        <w:t>Values are presented as n (%).</w:t>
      </w:r>
    </w:p>
    <w:p w:rsidR="00C25001" w:rsidRPr="0082001B" w:rsidRDefault="00C2500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CI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confidence interval(s)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HR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hazard ratio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MACE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major adverse cardiovascular events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MI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myocardial infarct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 xml:space="preserve">PCI 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percutaneous coronary intervention, </w:t>
      </w:r>
      <w:r w:rsidRPr="0082001B">
        <w:rPr>
          <w:rFonts w:ascii="Calibri" w:eastAsia="SimSun" w:hAnsi="Calibri" w:cs="Calibri"/>
          <w:i/>
          <w:iCs/>
          <w:color w:val="000000" w:themeColor="text1"/>
          <w:szCs w:val="21"/>
        </w:rPr>
        <w:t>TVR</w:t>
      </w:r>
      <w:r w:rsidRPr="0082001B">
        <w:rPr>
          <w:rFonts w:ascii="Calibri" w:eastAsia="SimSun" w:hAnsi="Calibri" w:cs="Calibri"/>
          <w:color w:val="000000" w:themeColor="text1"/>
          <w:szCs w:val="21"/>
        </w:rPr>
        <w:t xml:space="preserve"> target-vessel revascularization</w:t>
      </w:r>
    </w:p>
    <w:sectPr w:rsidR="00C25001" w:rsidRPr="0082001B" w:rsidSect="00516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E29" w:rsidRDefault="00A07E29" w:rsidP="008812BF">
      <w:r>
        <w:separator/>
      </w:r>
    </w:p>
  </w:endnote>
  <w:endnote w:type="continuationSeparator" w:id="0">
    <w:p w:rsidR="00A07E29" w:rsidRDefault="00A07E29" w:rsidP="008812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E29" w:rsidRDefault="00A07E29" w:rsidP="008812BF">
      <w:r>
        <w:separator/>
      </w:r>
    </w:p>
  </w:footnote>
  <w:footnote w:type="continuationSeparator" w:id="0">
    <w:p w:rsidR="00A07E29" w:rsidRDefault="00A07E29" w:rsidP="008812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6E0D"/>
    <w:rsid w:val="00015336"/>
    <w:rsid w:val="00043787"/>
    <w:rsid w:val="0009570B"/>
    <w:rsid w:val="00095945"/>
    <w:rsid w:val="000A288F"/>
    <w:rsid w:val="000D718A"/>
    <w:rsid w:val="001256F7"/>
    <w:rsid w:val="00153355"/>
    <w:rsid w:val="001A1C8F"/>
    <w:rsid w:val="001C1ED5"/>
    <w:rsid w:val="00233D29"/>
    <w:rsid w:val="0025537D"/>
    <w:rsid w:val="002808ED"/>
    <w:rsid w:val="002811BB"/>
    <w:rsid w:val="0028755B"/>
    <w:rsid w:val="002C0DA9"/>
    <w:rsid w:val="002E559D"/>
    <w:rsid w:val="002F1ECB"/>
    <w:rsid w:val="00311FA5"/>
    <w:rsid w:val="00352A24"/>
    <w:rsid w:val="00427F45"/>
    <w:rsid w:val="00435264"/>
    <w:rsid w:val="00443378"/>
    <w:rsid w:val="004463C5"/>
    <w:rsid w:val="00470168"/>
    <w:rsid w:val="004C78B1"/>
    <w:rsid w:val="00516E0D"/>
    <w:rsid w:val="005A0073"/>
    <w:rsid w:val="00607994"/>
    <w:rsid w:val="00660610"/>
    <w:rsid w:val="006A34FA"/>
    <w:rsid w:val="007802A6"/>
    <w:rsid w:val="00790F8C"/>
    <w:rsid w:val="008122C5"/>
    <w:rsid w:val="0082001B"/>
    <w:rsid w:val="008525E1"/>
    <w:rsid w:val="00880040"/>
    <w:rsid w:val="008812BF"/>
    <w:rsid w:val="009B4916"/>
    <w:rsid w:val="009D6FDE"/>
    <w:rsid w:val="00A07E29"/>
    <w:rsid w:val="00A95A82"/>
    <w:rsid w:val="00AE3A52"/>
    <w:rsid w:val="00BB5E99"/>
    <w:rsid w:val="00BD0795"/>
    <w:rsid w:val="00C25001"/>
    <w:rsid w:val="00C53CD3"/>
    <w:rsid w:val="00C94F39"/>
    <w:rsid w:val="00CC23DF"/>
    <w:rsid w:val="00CE30C9"/>
    <w:rsid w:val="00D31A65"/>
    <w:rsid w:val="00D57564"/>
    <w:rsid w:val="00D87766"/>
    <w:rsid w:val="00DC504E"/>
    <w:rsid w:val="00E10941"/>
    <w:rsid w:val="00E75338"/>
    <w:rsid w:val="00EA76AC"/>
    <w:rsid w:val="00ED53AE"/>
    <w:rsid w:val="00F47BA7"/>
    <w:rsid w:val="00F97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直接箭头连接符 1"/>
        <o:r id="V:Rule2" type="connector" idref="#直接箭头连接符 2"/>
        <o:r id="V:Rule3" type="connector" idref="#直接箭头连接符 3"/>
        <o:r id="V:Rule4" type="connector" idref="#直接箭头连接符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8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NoList"/>
    <w:uiPriority w:val="99"/>
    <w:semiHidden/>
    <w:unhideWhenUsed/>
    <w:rsid w:val="00516E0D"/>
  </w:style>
  <w:style w:type="table" w:customStyle="1" w:styleId="10">
    <w:name w:val="网格型1"/>
    <w:basedOn w:val="TableNormal"/>
    <w:next w:val="TableGrid"/>
    <w:uiPriority w:val="59"/>
    <w:rsid w:val="00516E0D"/>
    <w:pPr>
      <w:spacing w:line="480" w:lineRule="auto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59"/>
    <w:rsid w:val="00516E0D"/>
    <w:pPr>
      <w:spacing w:line="480" w:lineRule="auto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516E0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2"/>
    <w:basedOn w:val="TableNormal"/>
    <w:next w:val="TableGrid"/>
    <w:uiPriority w:val="59"/>
    <w:rsid w:val="00516E0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">
    <w:name w:val="网格型13"/>
    <w:basedOn w:val="TableNormal"/>
    <w:next w:val="TableGrid"/>
    <w:uiPriority w:val="59"/>
    <w:rsid w:val="00516E0D"/>
    <w:pPr>
      <w:spacing w:line="480" w:lineRule="auto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网格型14"/>
    <w:basedOn w:val="TableNormal"/>
    <w:next w:val="TableGrid"/>
    <w:uiPriority w:val="59"/>
    <w:rsid w:val="00516E0D"/>
    <w:pPr>
      <w:spacing w:line="480" w:lineRule="auto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网格型15"/>
    <w:basedOn w:val="TableNormal"/>
    <w:next w:val="TableGrid"/>
    <w:uiPriority w:val="59"/>
    <w:rsid w:val="00516E0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网格型16"/>
    <w:basedOn w:val="TableNormal"/>
    <w:next w:val="TableGrid"/>
    <w:uiPriority w:val="59"/>
    <w:rsid w:val="00516E0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6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6E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6E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8894A-4651-4CE1-AC99-0D839199E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2</Pages>
  <Words>570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雷</dc:creator>
  <cp:keywords/>
  <dc:description/>
  <cp:lastModifiedBy>0011692</cp:lastModifiedBy>
  <cp:revision>37</cp:revision>
  <dcterms:created xsi:type="dcterms:W3CDTF">2020-02-10T12:45:00Z</dcterms:created>
  <dcterms:modified xsi:type="dcterms:W3CDTF">2020-07-02T12:17:00Z</dcterms:modified>
</cp:coreProperties>
</file>